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AC11B" w14:textId="77777777" w:rsidR="00561229" w:rsidRPr="00576E3A" w:rsidRDefault="00561229" w:rsidP="00561229">
      <w:pPr>
        <w:pStyle w:val="SMHeading"/>
      </w:pPr>
      <w:r w:rsidRPr="00576E3A">
        <w:t>Supplementary Figure S</w:t>
      </w:r>
      <w:r>
        <w:t>3</w:t>
      </w:r>
    </w:p>
    <w:p w14:paraId="624F0232" w14:textId="77777777" w:rsidR="00561229" w:rsidRPr="00576E3A" w:rsidRDefault="00561229" w:rsidP="0056122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ression of ACE2-gfp orthologs in transfected HEK293T cells was assessed by flow cytometry (% of GFP-positive cells). These expressed ACE2 proteins were used in hydrolysis assays shown in figure 2 (</w:t>
      </w:r>
      <w:r w:rsidRPr="008F4334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figure 4 (</w:t>
      </w:r>
      <w:r w:rsidRPr="008F4334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 Human ACE2 served as an internal control in each separate assay.</w:t>
      </w:r>
    </w:p>
    <w:p w14:paraId="0C142CC2" w14:textId="77777777" w:rsidR="00561229" w:rsidRDefault="00561229" w:rsidP="00561229">
      <w:pPr>
        <w:pStyle w:val="SMHeading"/>
      </w:pPr>
      <w:r>
        <w:rPr>
          <w:noProof/>
        </w:rPr>
        <w:drawing>
          <wp:inline distT="0" distB="0" distL="0" distR="0" wp14:anchorId="5ED217A0" wp14:editId="3CE13628">
            <wp:extent cx="5943600" cy="6228080"/>
            <wp:effectExtent l="0" t="0" r="0" b="1270"/>
            <wp:docPr id="3" name="Picture 3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Wor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2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56592" w14:textId="19FF7D50" w:rsidR="00606EEB" w:rsidRPr="00561229" w:rsidRDefault="00606EEB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sectPr w:rsidR="00606EEB" w:rsidRPr="005612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229"/>
    <w:rsid w:val="00561229"/>
    <w:rsid w:val="006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C27A"/>
  <w15:chartTrackingRefBased/>
  <w15:docId w15:val="{4D726461-7D87-4EED-9A74-D5A25029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229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2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6122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12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13:00Z</dcterms:created>
  <dcterms:modified xsi:type="dcterms:W3CDTF">2021-12-10T19:13:00Z</dcterms:modified>
</cp:coreProperties>
</file>